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3021" w14:textId="1B957F2F" w:rsidR="00603738" w:rsidRPr="00730A15" w:rsidRDefault="00603738" w:rsidP="00603738">
      <w:pPr>
        <w:spacing w:before="240"/>
      </w:pPr>
      <w:r w:rsidRPr="00730A15">
        <w:rPr>
          <w:rFonts w:ascii="Arial" w:hAnsi="Arial" w:cs="Arial"/>
          <w:b/>
          <w:bCs/>
        </w:rPr>
        <w:t>Table S12.  Linear model predicting participant scores on their OCD Factor Score (S3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>) based on their fitted parameters from the weighted Bayesian model (N = 143).</w:t>
      </w:r>
      <w:r w:rsidRPr="00730A15">
        <w:rPr>
          <w:rFonts w:ascii="Arial" w:hAnsi="Arial" w:cs="Arial"/>
        </w:rPr>
        <w:t xml:space="preserve"> The factor score is not associated with any model parameters. Therefore, variation in the OCD factor does not appear to be specifically driving interindividual differences in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.                                                                             Wilkinson Notation: OCD Factor Score ~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3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51:49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+ 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5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7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90:10)</m:t>
                </m:r>
              </m:sub>
            </m:sSub>
          </m:sub>
        </m:sSub>
      </m:oMath>
      <w:r w:rsidRPr="00730A15">
        <w:rPr>
          <w:rFonts w:ascii="Arial" w:eastAsiaTheme="minorEastAsia" w:hAnsi="Arial" w:cs="Arial"/>
        </w:rPr>
        <w:t>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260"/>
        <w:gridCol w:w="1170"/>
        <w:gridCol w:w="990"/>
        <w:gridCol w:w="990"/>
        <w:gridCol w:w="810"/>
        <w:gridCol w:w="1440"/>
        <w:gridCol w:w="900"/>
        <w:gridCol w:w="990"/>
      </w:tblGrid>
      <w:tr w:rsidR="00603738" w:rsidRPr="00730A15" w14:paraId="5F12AE1A" w14:textId="77777777" w:rsidTr="00FD26A6">
        <w:trPr>
          <w:trHeight w:val="31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137A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0CEF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E073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B7B63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9561D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96583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28174D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603738" w:rsidRPr="00730A15" w14:paraId="1E09E239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0012" w14:textId="77777777" w:rsidR="00603738" w:rsidRPr="00730A15" w:rsidRDefault="00603738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5B09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39871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C2B39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136F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D481D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4629E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8185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603738" w:rsidRPr="00730A15" w14:paraId="03A43449" w14:textId="77777777" w:rsidTr="00FD26A6">
        <w:trPr>
          <w:trHeight w:val="300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75C7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B41AA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7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2DFAA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0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B4C7B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778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1EEB6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A8C3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7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A2937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20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BFDCC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67</w:t>
            </w:r>
          </w:p>
        </w:tc>
      </w:tr>
      <w:tr w:rsidR="00603738" w:rsidRPr="00730A15" w14:paraId="6D24D80C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767856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34E56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123F1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A13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1AC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80A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F9FDD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6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D965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572</w:t>
            </w:r>
          </w:p>
        </w:tc>
      </w:tr>
      <w:tr w:rsidR="00603738" w:rsidRPr="00730A15" w14:paraId="4C7B2E3C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134D4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51: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47538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1B4C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0B1B8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8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EDD0E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30347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1A68A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EF49F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73</w:t>
            </w:r>
          </w:p>
        </w:tc>
      </w:tr>
      <w:tr w:rsidR="00603738" w:rsidRPr="00730A15" w14:paraId="20A59C7B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A98FA9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60: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9146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043E8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9CD4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43CBC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AD763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59156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555B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50</w:t>
            </w:r>
          </w:p>
        </w:tc>
      </w:tr>
      <w:tr w:rsidR="00603738" w:rsidRPr="00730A15" w14:paraId="2BF37AFC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0D61B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90: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27EDB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9887A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57FE4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7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84A49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6A11F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FEA7E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3C182" w14:textId="77777777" w:rsidR="00603738" w:rsidRPr="00730A15" w:rsidRDefault="00603738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30</w:t>
            </w:r>
          </w:p>
        </w:tc>
      </w:tr>
      <w:tr w:rsidR="00603738" w:rsidRPr="00730A15" w14:paraId="72C214F2" w14:textId="77777777" w:rsidTr="00FD26A6">
        <w:trPr>
          <w:trHeight w:val="315"/>
        </w:trPr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D875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236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610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27C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249C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E5C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985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738" w:rsidRPr="00730A15" w14:paraId="1BFDA5DE" w14:textId="77777777" w:rsidTr="00FD26A6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7BC1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6E10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236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7682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51B7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8FF4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F81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738" w:rsidRPr="00730A15" w14:paraId="6FC475E1" w14:textId="77777777" w:rsidTr="00FD26A6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EC7E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9C7B" w14:textId="77777777" w:rsidR="00603738" w:rsidRPr="00730A15" w:rsidRDefault="00603738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D427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C238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C778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1A5D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3E79" w14:textId="77777777" w:rsidR="00603738" w:rsidRPr="00730A15" w:rsidRDefault="00603738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2E3DB1" w14:textId="77777777" w:rsidR="004324BB" w:rsidRDefault="004324BB"/>
    <w:sectPr w:rsidR="004324BB" w:rsidSect="00C52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78"/>
    <w:rsid w:val="00320D14"/>
    <w:rsid w:val="004324BB"/>
    <w:rsid w:val="00603738"/>
    <w:rsid w:val="00A71510"/>
    <w:rsid w:val="00C5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7A67"/>
  <w15:chartTrackingRefBased/>
  <w15:docId w15:val="{AC372154-2C88-4CB1-9016-413364E5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7:23:00Z</dcterms:created>
  <dcterms:modified xsi:type="dcterms:W3CDTF">2022-12-08T17:23:00Z</dcterms:modified>
</cp:coreProperties>
</file>